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80" w:type="dxa"/>
        <w:tblLook w:val="04A0" w:firstRow="1" w:lastRow="0" w:firstColumn="1" w:lastColumn="0" w:noHBand="0" w:noVBand="1"/>
      </w:tblPr>
      <w:tblGrid>
        <w:gridCol w:w="781"/>
        <w:gridCol w:w="2675"/>
        <w:gridCol w:w="1269"/>
        <w:gridCol w:w="2675"/>
        <w:gridCol w:w="980"/>
      </w:tblGrid>
      <w:tr w:rsidR="00F557BC" w:rsidRPr="00F557BC" w14:paraId="070DC63F" w14:textId="77777777" w:rsidTr="00F557BC">
        <w:trPr>
          <w:trHeight w:val="555"/>
        </w:trPr>
        <w:tc>
          <w:tcPr>
            <w:tcW w:w="8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046EE" w14:textId="22B747D4" w:rsidR="00F557BC" w:rsidRPr="00F557BC" w:rsidRDefault="00F557BC" w:rsidP="00F557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GB"/>
              </w:rPr>
              <w:t>Supplemental TableS5</w:t>
            </w: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: Pearson correlation of the expression of tRNA and gene against intergenic reg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. Significant correlations are highlighted in green</w:t>
            </w:r>
          </w:p>
        </w:tc>
      </w:tr>
      <w:tr w:rsidR="00F557BC" w:rsidRPr="00F557BC" w14:paraId="1CEDE7E1" w14:textId="77777777" w:rsidTr="00F557BC">
        <w:trPr>
          <w:trHeight w:val="435"/>
        </w:trPr>
        <w:tc>
          <w:tcPr>
            <w:tcW w:w="7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hideMark/>
          </w:tcPr>
          <w:p w14:paraId="367B11B0" w14:textId="77777777" w:rsidR="00F557BC" w:rsidRPr="00F557BC" w:rsidRDefault="00F557BC" w:rsidP="00F557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Leaf</w:t>
            </w:r>
          </w:p>
        </w:tc>
        <w:tc>
          <w:tcPr>
            <w:tcW w:w="75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626C9F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proofErr w:type="spellStart"/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Correlattion</w:t>
            </w:r>
            <w:proofErr w:type="spellEnd"/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 xml:space="preserve"> analysis (Pearson) of the expression of:</w:t>
            </w:r>
          </w:p>
        </w:tc>
      </w:tr>
      <w:tr w:rsidR="00F557BC" w:rsidRPr="00F557BC" w14:paraId="4F5F61AE" w14:textId="77777777" w:rsidTr="00F557BC">
        <w:trPr>
          <w:trHeight w:val="615"/>
        </w:trPr>
        <w:tc>
          <w:tcPr>
            <w:tcW w:w="7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56D97" w14:textId="77777777" w:rsidR="00F557BC" w:rsidRPr="00F557BC" w:rsidRDefault="00F557BC" w:rsidP="00F557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3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5AA254E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proofErr w:type="spellStart"/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Dicistronic</w:t>
            </w:r>
            <w:proofErr w:type="spellEnd"/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 xml:space="preserve"> tRNAs vs intergenic region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B65E718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proofErr w:type="spellStart"/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Dicistronic</w:t>
            </w:r>
            <w:proofErr w:type="spellEnd"/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 xml:space="preserve"> genes vs intergenic region</w:t>
            </w:r>
          </w:p>
        </w:tc>
      </w:tr>
      <w:tr w:rsidR="00F557BC" w:rsidRPr="00F557BC" w14:paraId="68E7A3B4" w14:textId="77777777" w:rsidTr="00F557BC">
        <w:trPr>
          <w:trHeight w:val="465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332183" w14:textId="77777777" w:rsidR="00F557BC" w:rsidRPr="00F557BC" w:rsidRDefault="00F557BC" w:rsidP="00F557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region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995523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correlation coefficient 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64028B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p-value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C27EBE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correlation coefficient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84F63F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p-value</w:t>
            </w:r>
          </w:p>
        </w:tc>
      </w:tr>
      <w:tr w:rsidR="00F557BC" w:rsidRPr="00F557BC" w14:paraId="4DBD580F" w14:textId="77777777" w:rsidTr="00F557B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021E9" w14:textId="77777777" w:rsidR="00F557BC" w:rsidRPr="00F557BC" w:rsidRDefault="00F557BC" w:rsidP="00F557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CG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1A23D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AD9D9A6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AU" w:eastAsia="en-GB"/>
              </w:rPr>
              <w:t>0.0006241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F86D4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2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1643E79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  <w:t>0.4187</w:t>
            </w:r>
          </w:p>
        </w:tc>
      </w:tr>
      <w:tr w:rsidR="00F557BC" w:rsidRPr="00F557BC" w14:paraId="6FA05F22" w14:textId="77777777" w:rsidTr="00F557B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828D0" w14:textId="77777777" w:rsidR="00F557BC" w:rsidRPr="00F557BC" w:rsidRDefault="00F557BC" w:rsidP="00F557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EE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2ACF3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6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61A3A5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AU" w:eastAsia="en-GB"/>
              </w:rPr>
              <w:t>0.007714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FC1B7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2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F475BF9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  <w:t>0.302</w:t>
            </w:r>
          </w:p>
        </w:tc>
      </w:tr>
      <w:tr w:rsidR="00F557BC" w:rsidRPr="00F557BC" w14:paraId="6B6455FB" w14:textId="77777777" w:rsidTr="00F557B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E88F8" w14:textId="77777777" w:rsidR="00F557BC" w:rsidRPr="00F557BC" w:rsidRDefault="00F557BC" w:rsidP="00F557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EV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98869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7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42D06C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AU" w:eastAsia="en-GB"/>
              </w:rPr>
              <w:t>0.0004872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2CCDA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2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FB9865C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  <w:t>0.3337</w:t>
            </w:r>
          </w:p>
        </w:tc>
      </w:tr>
      <w:tr w:rsidR="00F557BC" w:rsidRPr="00F557BC" w14:paraId="55A18552" w14:textId="77777777" w:rsidTr="00F557B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360DE" w14:textId="77777777" w:rsidR="00F557BC" w:rsidRPr="00F557BC" w:rsidRDefault="00F557BC" w:rsidP="00F557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NG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7E0AA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6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CA2C68E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AU" w:eastAsia="en-GB"/>
              </w:rPr>
              <w:t>0.005119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81C89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B5BA3A4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  <w:t>0.05378</w:t>
            </w:r>
          </w:p>
        </w:tc>
      </w:tr>
      <w:tr w:rsidR="00F557BC" w:rsidRPr="00F557BC" w14:paraId="07268699" w14:textId="77777777" w:rsidTr="00F557B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48437" w14:textId="77777777" w:rsidR="00F557BC" w:rsidRPr="00F557BC" w:rsidRDefault="00F557BC" w:rsidP="00F557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SG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0FB42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7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A44058A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AU" w:eastAsia="en-GB"/>
              </w:rPr>
              <w:t>0.0005456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574EC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3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6B349E3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  <w:t>0.2303</w:t>
            </w:r>
          </w:p>
        </w:tc>
      </w:tr>
      <w:tr w:rsidR="00F557BC" w:rsidRPr="00F557BC" w14:paraId="41F5A3B0" w14:textId="77777777" w:rsidTr="00F557B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065C18" w14:textId="77777777" w:rsidR="00F557BC" w:rsidRPr="00F557BC" w:rsidRDefault="00F557BC" w:rsidP="00F557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WR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07ED9E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77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0A33ABA1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AU" w:eastAsia="en-GB"/>
              </w:rPr>
              <w:t>0.0003724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4C022C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2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2DFC4527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  <w:t>0.364</w:t>
            </w:r>
          </w:p>
        </w:tc>
      </w:tr>
      <w:tr w:rsidR="00F557BC" w:rsidRPr="00F557BC" w14:paraId="3B6CF2E1" w14:textId="77777777" w:rsidTr="00F557B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6B76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3D27" w14:textId="77777777" w:rsidR="00F557BC" w:rsidRPr="00F557BC" w:rsidRDefault="00F557BC" w:rsidP="00F557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EA5E3" w14:textId="77777777" w:rsidR="00F557BC" w:rsidRPr="00F557BC" w:rsidRDefault="00F557BC" w:rsidP="00F557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  <w:t> 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A918" w14:textId="77777777" w:rsidR="00F557BC" w:rsidRPr="00F557BC" w:rsidRDefault="00F557BC" w:rsidP="00F557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B6F7" w14:textId="77777777" w:rsidR="00F557BC" w:rsidRPr="00F557BC" w:rsidRDefault="00F557BC" w:rsidP="00F557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F557BC" w:rsidRPr="00F557BC" w14:paraId="5699DDEE" w14:textId="77777777" w:rsidTr="00F557BC">
        <w:trPr>
          <w:trHeight w:val="300"/>
        </w:trPr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AE70B6" w14:textId="77777777" w:rsidR="00F557BC" w:rsidRPr="00F557BC" w:rsidRDefault="00F557BC" w:rsidP="00F557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Berry</w:t>
            </w:r>
          </w:p>
        </w:tc>
        <w:tc>
          <w:tcPr>
            <w:tcW w:w="75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26E132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proofErr w:type="spellStart"/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Correlattion</w:t>
            </w:r>
            <w:proofErr w:type="spellEnd"/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 xml:space="preserve"> analysis (Pearson) of the expression of:</w:t>
            </w:r>
          </w:p>
        </w:tc>
      </w:tr>
      <w:tr w:rsidR="00F557BC" w:rsidRPr="00F557BC" w14:paraId="0368834E" w14:textId="77777777" w:rsidTr="00F557BC">
        <w:trPr>
          <w:trHeight w:val="645"/>
        </w:trPr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3D816" w14:textId="77777777" w:rsidR="00F557BC" w:rsidRPr="00F557BC" w:rsidRDefault="00F557BC" w:rsidP="00F557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3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2AE5C206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proofErr w:type="spellStart"/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Dicistronic</w:t>
            </w:r>
            <w:proofErr w:type="spellEnd"/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 xml:space="preserve"> tRNAs vs intergenic region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B512796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proofErr w:type="spellStart"/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Dicistronic</w:t>
            </w:r>
            <w:proofErr w:type="spellEnd"/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 xml:space="preserve"> genes vs intergenic region</w:t>
            </w:r>
          </w:p>
        </w:tc>
      </w:tr>
      <w:tr w:rsidR="00F557BC" w:rsidRPr="00F557BC" w14:paraId="46F14FBC" w14:textId="77777777" w:rsidTr="00F557BC">
        <w:trPr>
          <w:trHeight w:val="375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820AB2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region</w:t>
            </w:r>
          </w:p>
        </w:tc>
        <w:tc>
          <w:tcPr>
            <w:tcW w:w="2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E133D2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correlation coefficient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8DBB02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p-value</w:t>
            </w:r>
          </w:p>
        </w:tc>
        <w:tc>
          <w:tcPr>
            <w:tcW w:w="2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4C0CA6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correlation coefficient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8E1CBC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p-value</w:t>
            </w:r>
          </w:p>
        </w:tc>
      </w:tr>
      <w:tr w:rsidR="00F557BC" w:rsidRPr="00F557BC" w14:paraId="6B50DABF" w14:textId="77777777" w:rsidTr="00F557B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A74E" w14:textId="77777777" w:rsidR="00F557BC" w:rsidRPr="00F557BC" w:rsidRDefault="00F557BC" w:rsidP="00F557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CG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242A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6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5A74E61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  <w:t>0.07122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A106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-0.4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80C4F73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  <w:t>0.2432</w:t>
            </w:r>
          </w:p>
        </w:tc>
      </w:tr>
      <w:tr w:rsidR="00F557BC" w:rsidRPr="00F557BC" w14:paraId="456D84ED" w14:textId="77777777" w:rsidTr="00F557B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C7C7" w14:textId="77777777" w:rsidR="00F557BC" w:rsidRPr="00F557BC" w:rsidRDefault="00F557BC" w:rsidP="00F557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EE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D078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59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BDA67C1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  <w:t>0.1224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40FD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-0.4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488F6B5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  <w:t>0.2686</w:t>
            </w:r>
          </w:p>
        </w:tc>
      </w:tr>
      <w:tr w:rsidR="00F557BC" w:rsidRPr="00F557BC" w14:paraId="4E65FFC0" w14:textId="77777777" w:rsidTr="00F557B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45A7" w14:textId="77777777" w:rsidR="00F557BC" w:rsidRPr="00F557BC" w:rsidRDefault="00F557BC" w:rsidP="00F557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EV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CB13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6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B603C3E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  <w:t>0.06355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F408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-0.5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AE5D696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  <w:t>0.1518</w:t>
            </w:r>
          </w:p>
        </w:tc>
      </w:tr>
      <w:tr w:rsidR="00F557BC" w:rsidRPr="00F557BC" w14:paraId="48BED33E" w14:textId="77777777" w:rsidTr="00F557B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38A0" w14:textId="77777777" w:rsidR="00F557BC" w:rsidRPr="00F557BC" w:rsidRDefault="00F557BC" w:rsidP="00F557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NG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1DBA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3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29F4CFA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  <w:t>0.3577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D595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-0.4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F0688E7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  <w:t>0.2682</w:t>
            </w:r>
          </w:p>
        </w:tc>
      </w:tr>
      <w:tr w:rsidR="00F557BC" w:rsidRPr="00F557BC" w14:paraId="69852865" w14:textId="77777777" w:rsidTr="00F557B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DCBF" w14:textId="77777777" w:rsidR="00F557BC" w:rsidRPr="00F557BC" w:rsidRDefault="00F557BC" w:rsidP="00F557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SG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6274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7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ED4D887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  <w:t>0.0515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8B76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-0.2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F89EE3A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  <w:t>0.5</w:t>
            </w:r>
          </w:p>
        </w:tc>
      </w:tr>
      <w:tr w:rsidR="00F557BC" w:rsidRPr="00F557BC" w14:paraId="201E8637" w14:textId="77777777" w:rsidTr="00F557B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B9850" w14:textId="77777777" w:rsidR="00F557BC" w:rsidRPr="00F557BC" w:rsidRDefault="00F557BC" w:rsidP="00F557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WR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F04F0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0.6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212D36CB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  <w:t>0.05807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BC7C9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GB"/>
              </w:rPr>
              <w:t>-0.2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194C5326" w14:textId="77777777" w:rsidR="00F557BC" w:rsidRPr="00F557BC" w:rsidRDefault="00F557BC" w:rsidP="00F557B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</w:pPr>
            <w:r w:rsidRPr="00F557BC">
              <w:rPr>
                <w:rFonts w:ascii="Times New Roman" w:eastAsia="Times New Roman" w:hAnsi="Times New Roman" w:cs="Times New Roman"/>
                <w:color w:val="9C0006"/>
                <w:sz w:val="22"/>
                <w:szCs w:val="22"/>
                <w:lang w:val="en-AU" w:eastAsia="en-GB"/>
              </w:rPr>
              <w:t>0.4915</w:t>
            </w:r>
          </w:p>
        </w:tc>
      </w:tr>
    </w:tbl>
    <w:p w14:paraId="4E0FA24E" w14:textId="77777777" w:rsidR="00E201F1" w:rsidRDefault="00F557BC"/>
    <w:sectPr w:rsidR="00E201F1" w:rsidSect="00C312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7BC"/>
    <w:rsid w:val="00000355"/>
    <w:rsid w:val="00016716"/>
    <w:rsid w:val="00070B47"/>
    <w:rsid w:val="0018471F"/>
    <w:rsid w:val="003A46CE"/>
    <w:rsid w:val="00424EC4"/>
    <w:rsid w:val="00491B85"/>
    <w:rsid w:val="004B6F27"/>
    <w:rsid w:val="00556691"/>
    <w:rsid w:val="00B83337"/>
    <w:rsid w:val="00C312B9"/>
    <w:rsid w:val="00CA409A"/>
    <w:rsid w:val="00D14211"/>
    <w:rsid w:val="00DB068C"/>
    <w:rsid w:val="00E319CA"/>
    <w:rsid w:val="00E76FA4"/>
    <w:rsid w:val="00F5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278C5"/>
  <w14:defaultImageDpi w14:val="32767"/>
  <w15:chartTrackingRefBased/>
  <w15:docId w15:val="{DD7858D4-1465-9645-BB8E-8D2681828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09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odriguez Lopez</dc:creator>
  <cp:keywords/>
  <dc:description/>
  <cp:lastModifiedBy>Carlos Rodriguez Lopez</cp:lastModifiedBy>
  <cp:revision>1</cp:revision>
  <dcterms:created xsi:type="dcterms:W3CDTF">2020-08-10T15:52:00Z</dcterms:created>
  <dcterms:modified xsi:type="dcterms:W3CDTF">2020-08-10T15:53:00Z</dcterms:modified>
</cp:coreProperties>
</file>